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C322" w14:textId="77777777" w:rsidR="00F76920" w:rsidRDefault="00F76920" w:rsidP="00F76920">
      <w:pPr>
        <w:pStyle w:val="1"/>
        <w:rPr>
          <w:rFonts w:ascii="Arial" w:hAnsi="Arial" w:cs="Arial"/>
          <w:kern w:val="0"/>
          <w:sz w:val="22"/>
          <w:szCs w:val="22"/>
        </w:rPr>
      </w:pPr>
      <w:r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S1 Table. </w:t>
      </w:r>
      <w:r w:rsidRPr="00865E78">
        <w:rPr>
          <w:rFonts w:ascii="Arial" w:hAnsi="Arial" w:cs="Arial"/>
          <w:b/>
          <w:bCs/>
          <w:kern w:val="0"/>
          <w:sz w:val="22"/>
          <w:szCs w:val="22"/>
        </w:rPr>
        <w:t xml:space="preserve">Oligonucleotides used for CRISPR/Cas9-mediated gene deletion through embryo injection </w:t>
      </w:r>
    </w:p>
    <w:p w14:paraId="2B7CE045" w14:textId="77777777" w:rsidR="00F76920" w:rsidRDefault="00F76920" w:rsidP="00F76920">
      <w:pPr>
        <w:pStyle w:val="2"/>
        <w:widowControl/>
        <w:rPr>
          <w:b/>
          <w:bCs/>
          <w:color w:val="000000"/>
          <w:kern w:val="0"/>
          <w:sz w:val="24"/>
          <w:szCs w:val="24"/>
        </w:rPr>
      </w:pPr>
    </w:p>
    <w:tbl>
      <w:tblPr>
        <w:tblStyle w:val="10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5812"/>
      </w:tblGrid>
      <w:tr w:rsidR="00F76920" w14:paraId="43FEF016" w14:textId="77777777" w:rsidTr="00F76920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86A3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9E17AB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SgRNA Sequence (5' to 3')</w:t>
            </w:r>
          </w:p>
        </w:tc>
      </w:tr>
      <w:tr w:rsidR="00F76920" w14:paraId="7932FDCE" w14:textId="77777777" w:rsidTr="00F76920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443A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Syt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F1C70" w14:textId="77777777" w:rsidR="00F76920" w:rsidRDefault="00F76920">
            <w:pPr>
              <w:pStyle w:val="2"/>
              <w:widowControl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’-TGTAACCGGGG</w:t>
            </w:r>
            <w:bookmarkStart w:id="0" w:name="OLE_LINK114"/>
            <w:r>
              <w:rPr>
                <w:rFonts w:ascii="Arial" w:hAnsi="Arial" w:cs="Arial"/>
                <w:szCs w:val="20"/>
              </w:rPr>
              <w:t>CAAGCCCCC</w:t>
            </w:r>
            <w:bookmarkEnd w:id="0"/>
            <w:r>
              <w:rPr>
                <w:rFonts w:ascii="Arial" w:hAnsi="Arial" w:cs="Arial"/>
                <w:szCs w:val="20"/>
              </w:rPr>
              <w:t>-3’</w:t>
            </w:r>
          </w:p>
        </w:tc>
      </w:tr>
      <w:tr w:rsidR="00F76920" w14:paraId="70731FD5" w14:textId="77777777" w:rsidTr="00F76920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FB143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Doc2a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8020B3" w14:textId="77777777" w:rsidR="00F76920" w:rsidRDefault="00F76920">
            <w:pPr>
              <w:pStyle w:val="2"/>
              <w:widowControl/>
              <w:rPr>
                <w:rFonts w:ascii="Arial" w:hAnsi="Arial" w:cs="Arial"/>
                <w:szCs w:val="20"/>
              </w:rPr>
            </w:pPr>
            <w:bookmarkStart w:id="1" w:name="OLE_LINK38"/>
            <w:r>
              <w:rPr>
                <w:rFonts w:ascii="Arial" w:hAnsi="Arial" w:cs="Arial"/>
                <w:szCs w:val="20"/>
              </w:rPr>
              <w:t>5’-ACACCGGGCGCCTCTCGCGG</w:t>
            </w:r>
            <w:bookmarkEnd w:id="1"/>
            <w:r>
              <w:rPr>
                <w:rFonts w:ascii="Arial" w:hAnsi="Arial" w:cs="Arial"/>
                <w:szCs w:val="20"/>
              </w:rPr>
              <w:t>-3’</w:t>
            </w:r>
          </w:p>
        </w:tc>
      </w:tr>
      <w:tr w:rsidR="00F76920" w14:paraId="214FC1F2" w14:textId="77777777" w:rsidTr="00F76920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200C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Doc2b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6F34F8" w14:textId="77777777" w:rsidR="00F76920" w:rsidRDefault="00F76920">
            <w:pPr>
              <w:pStyle w:val="2"/>
              <w:widowControl/>
              <w:rPr>
                <w:rFonts w:ascii="Arial" w:hAnsi="Arial" w:cs="Arial"/>
                <w:szCs w:val="20"/>
              </w:rPr>
            </w:pPr>
            <w:bookmarkStart w:id="2" w:name="OLE_LINK47"/>
            <w:r>
              <w:rPr>
                <w:rFonts w:ascii="Arial" w:hAnsi="Arial" w:cs="Arial"/>
                <w:szCs w:val="20"/>
              </w:rPr>
              <w:t>5’-GCCGCGTCAGGGCCGTCCGG</w:t>
            </w:r>
            <w:bookmarkEnd w:id="2"/>
            <w:r>
              <w:rPr>
                <w:rFonts w:ascii="Arial" w:hAnsi="Arial" w:cs="Arial"/>
                <w:szCs w:val="20"/>
              </w:rPr>
              <w:t>-3’</w:t>
            </w:r>
          </w:p>
        </w:tc>
      </w:tr>
      <w:tr w:rsidR="00F76920" w14:paraId="3FC9A477" w14:textId="77777777" w:rsidTr="00F76920">
        <w:trPr>
          <w:trHeight w:val="8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2F11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Syt7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A63F6" w14:textId="77777777" w:rsidR="00F76920" w:rsidRDefault="00F76920">
            <w:pPr>
              <w:pStyle w:val="2"/>
              <w:widowControl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5’-TGCTCCGCGGGCGGCCCGGA-3’</w:t>
            </w:r>
          </w:p>
        </w:tc>
      </w:tr>
      <w:tr w:rsidR="00F76920" w14:paraId="0A255047" w14:textId="77777777" w:rsidTr="00F76920">
        <w:trPr>
          <w:trHeight w:val="8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49BD" w14:textId="77777777" w:rsidR="00F76920" w:rsidRDefault="00F76920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Scrambl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4AFB3" w14:textId="77777777" w:rsidR="00F76920" w:rsidRDefault="00F76920">
            <w:pPr>
              <w:pStyle w:val="2"/>
              <w:widowControl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’-</w:t>
            </w:r>
            <w:r>
              <w:rPr>
                <w:rFonts w:ascii="Arial" w:eastAsia="Microsoft YaHei UI" w:hAnsi="Arial" w:cs="Arial"/>
                <w:szCs w:val="20"/>
              </w:rPr>
              <w:t>GCGCCAAACGTGCCCTGACG-3’</w:t>
            </w:r>
          </w:p>
        </w:tc>
      </w:tr>
    </w:tbl>
    <w:p w14:paraId="729D190A" w14:textId="7F4B473E" w:rsidR="00075986" w:rsidRPr="00710808" w:rsidRDefault="006D7214" w:rsidP="00710808">
      <w:pPr>
        <w:pStyle w:val="2"/>
        <w:widowControl/>
        <w:rPr>
          <w:b/>
          <w:bCs/>
          <w:color w:val="000000"/>
          <w:kern w:val="0"/>
          <w:sz w:val="24"/>
          <w:szCs w:val="24"/>
        </w:rPr>
      </w:pPr>
    </w:p>
    <w:sectPr w:rsidR="00075986" w:rsidRPr="00710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DFE4E" w14:textId="77777777" w:rsidR="006D7214" w:rsidRDefault="006D7214" w:rsidP="00710808">
      <w:r>
        <w:separator/>
      </w:r>
    </w:p>
  </w:endnote>
  <w:endnote w:type="continuationSeparator" w:id="0">
    <w:p w14:paraId="518DA175" w14:textId="77777777" w:rsidR="006D7214" w:rsidRDefault="006D7214" w:rsidP="00710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91344" w14:textId="77777777" w:rsidR="006D7214" w:rsidRDefault="006D7214" w:rsidP="00710808">
      <w:r>
        <w:separator/>
      </w:r>
    </w:p>
  </w:footnote>
  <w:footnote w:type="continuationSeparator" w:id="0">
    <w:p w14:paraId="4AA50FE1" w14:textId="77777777" w:rsidR="006D7214" w:rsidRDefault="006D7214" w:rsidP="00710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94"/>
    <w:rsid w:val="001C5FDE"/>
    <w:rsid w:val="00364094"/>
    <w:rsid w:val="00386731"/>
    <w:rsid w:val="00601601"/>
    <w:rsid w:val="0067157C"/>
    <w:rsid w:val="006D7214"/>
    <w:rsid w:val="006F2F6B"/>
    <w:rsid w:val="00710808"/>
    <w:rsid w:val="00776707"/>
    <w:rsid w:val="007973B5"/>
    <w:rsid w:val="007A15EA"/>
    <w:rsid w:val="00814317"/>
    <w:rsid w:val="00865E78"/>
    <w:rsid w:val="008F51E8"/>
    <w:rsid w:val="009A22AB"/>
    <w:rsid w:val="009E195C"/>
    <w:rsid w:val="00B221B9"/>
    <w:rsid w:val="00BB3BD8"/>
    <w:rsid w:val="00C0670B"/>
    <w:rsid w:val="00D358E5"/>
    <w:rsid w:val="00D35B4C"/>
    <w:rsid w:val="00D4589F"/>
    <w:rsid w:val="00E8110C"/>
    <w:rsid w:val="00F7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A6952"/>
  <w15:chartTrackingRefBased/>
  <w15:docId w15:val="{7FF4AEA9-F16B-467E-93FA-8F533EE5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9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rsid w:val="009E195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customStyle="1" w:styleId="1">
    <w:name w:val="正文1"/>
    <w:rsid w:val="009E195C"/>
    <w:pPr>
      <w:widowControl w:val="0"/>
      <w:jc w:val="both"/>
    </w:pPr>
    <w:rPr>
      <w:rFonts w:ascii="Times New Roman" w:eastAsia="宋体" w:hAnsi="Times New Roman" w:cs="Times New Roman"/>
      <w:szCs w:val="21"/>
      <w:lang w:bidi="he-IL"/>
    </w:rPr>
  </w:style>
  <w:style w:type="paragraph" w:customStyle="1" w:styleId="3">
    <w:name w:val="正文3"/>
    <w:rsid w:val="00D358E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basedOn w:val="a0"/>
    <w:rsid w:val="00D358E5"/>
    <w:rPr>
      <w:rFonts w:ascii="Calibri" w:hAnsi="Calibri" w:cs="Times New Roman" w:hint="default"/>
    </w:rPr>
  </w:style>
  <w:style w:type="character" w:customStyle="1" w:styleId="toptext">
    <w:name w:val="top__text"/>
    <w:basedOn w:val="a0"/>
    <w:rsid w:val="0067157C"/>
  </w:style>
  <w:style w:type="table" w:customStyle="1" w:styleId="10">
    <w:name w:val="普通表格1"/>
    <w:semiHidden/>
    <w:rsid w:val="00F76920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a4"/>
    <w:uiPriority w:val="99"/>
    <w:unhideWhenUsed/>
    <w:rsid w:val="00710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80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80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o lu</dc:creator>
  <cp:keywords/>
  <dc:description/>
  <cp:lastModifiedBy>siyao lu</cp:lastModifiedBy>
  <cp:revision>5</cp:revision>
  <dcterms:created xsi:type="dcterms:W3CDTF">2021-06-17T14:49:00Z</dcterms:created>
  <dcterms:modified xsi:type="dcterms:W3CDTF">2021-06-17T15:24:00Z</dcterms:modified>
</cp:coreProperties>
</file>